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4127C5" w14:textId="77777777" w:rsidR="00C84EA2" w:rsidRPr="00B0316F" w:rsidRDefault="00C84EA2" w:rsidP="00C84EA2">
      <w:pPr>
        <w:widowControl/>
        <w:spacing w:line="480" w:lineRule="auto"/>
        <w:rPr>
          <w:b/>
          <w:sz w:val="24"/>
        </w:rPr>
      </w:pPr>
      <w:r>
        <w:rPr>
          <w:b/>
          <w:sz w:val="24"/>
        </w:rPr>
        <w:t>S</w:t>
      </w:r>
      <w:r w:rsidR="005A0628">
        <w:rPr>
          <w:b/>
          <w:sz w:val="24"/>
        </w:rPr>
        <w:t xml:space="preserve">1 </w:t>
      </w:r>
      <w:r>
        <w:rPr>
          <w:b/>
          <w:sz w:val="24"/>
        </w:rPr>
        <w:t>Table</w:t>
      </w:r>
      <w:r w:rsidRPr="00C84EA2">
        <w:rPr>
          <w:b/>
          <w:sz w:val="24"/>
        </w:rPr>
        <w:t>. Donor information of the human islets in this analysis</w:t>
      </w:r>
    </w:p>
    <w:tbl>
      <w:tblPr>
        <w:tblW w:w="812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0"/>
        <w:gridCol w:w="601"/>
        <w:gridCol w:w="1290"/>
        <w:gridCol w:w="614"/>
        <w:gridCol w:w="1372"/>
        <w:gridCol w:w="1269"/>
        <w:gridCol w:w="624"/>
        <w:gridCol w:w="1336"/>
      </w:tblGrid>
      <w:tr w:rsidR="00C84EA2" w:rsidRPr="0090750B" w14:paraId="6D3B5A9B" w14:textId="77777777" w:rsidTr="00C10A57">
        <w:trPr>
          <w:trHeight w:val="440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FADB2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Donor</w:t>
            </w:r>
            <w:r>
              <w:rPr>
                <w:rFonts w:eastAsia="MS PGothic"/>
                <w:kern w:val="0"/>
                <w:sz w:val="22"/>
                <w:szCs w:val="22"/>
              </w:rPr>
              <w:t xml:space="preserve"> IDs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76C8A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Sex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BD309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Race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BBF23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Ag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06467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Weight (kg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89037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Height (m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19526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BMI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3C6B9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HbA1c%</w:t>
            </w:r>
          </w:p>
        </w:tc>
      </w:tr>
      <w:tr w:rsidR="00C84EA2" w:rsidRPr="0090750B" w14:paraId="48EA64A6" w14:textId="77777777" w:rsidTr="00C10A57">
        <w:trPr>
          <w:trHeight w:val="4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DD61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8977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48B0" w14:textId="77777777" w:rsidR="00C84EA2" w:rsidRPr="005A0628" w:rsidRDefault="00F45ED4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5A0628">
              <w:rPr>
                <w:rFonts w:eastAsia="MS PGothic"/>
                <w:kern w:val="0"/>
                <w:sz w:val="22"/>
                <w:szCs w:val="22"/>
              </w:rPr>
              <w:t>Whit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5318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2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7A50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87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2A8D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1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34BE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4ED7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5.0</w:t>
            </w:r>
          </w:p>
        </w:tc>
      </w:tr>
      <w:tr w:rsidR="00C84EA2" w:rsidRPr="0090750B" w14:paraId="22080125" w14:textId="77777777" w:rsidTr="00C10A57">
        <w:trPr>
          <w:trHeight w:val="4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0646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A0B0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8A67" w14:textId="77777777" w:rsidR="00C84EA2" w:rsidRPr="005A0628" w:rsidRDefault="00F45ED4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5A0628">
              <w:rPr>
                <w:rFonts w:eastAsia="MS PGothic"/>
                <w:kern w:val="0"/>
                <w:sz w:val="22"/>
                <w:szCs w:val="22"/>
              </w:rPr>
              <w:t>Whit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8507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6829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86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C83B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1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6961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A873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5.5</w:t>
            </w:r>
          </w:p>
        </w:tc>
      </w:tr>
      <w:tr w:rsidR="00C84EA2" w:rsidRPr="0090750B" w14:paraId="0DB1162C" w14:textId="77777777" w:rsidTr="00C10A57">
        <w:trPr>
          <w:trHeight w:val="4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B937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457B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32A3" w14:textId="77777777" w:rsidR="00C84EA2" w:rsidRPr="005A0628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5A0628">
              <w:rPr>
                <w:rFonts w:eastAsia="MS PGothic"/>
                <w:kern w:val="0"/>
                <w:sz w:val="22"/>
                <w:szCs w:val="22"/>
              </w:rPr>
              <w:t>Hispanic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5E79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17D5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113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11FC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1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AE96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999D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5.3</w:t>
            </w:r>
          </w:p>
        </w:tc>
      </w:tr>
      <w:tr w:rsidR="00C84EA2" w:rsidRPr="0090750B" w14:paraId="34774355" w14:textId="77777777" w:rsidTr="00C10A57">
        <w:trPr>
          <w:trHeight w:val="4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4C75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005E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E425" w14:textId="77777777" w:rsidR="00C84EA2" w:rsidRPr="005A0628" w:rsidRDefault="00F45ED4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5A0628">
              <w:rPr>
                <w:rFonts w:eastAsia="MS PGothic"/>
                <w:kern w:val="0"/>
                <w:sz w:val="22"/>
                <w:szCs w:val="22"/>
              </w:rPr>
              <w:t>White</w:t>
            </w:r>
            <w:bookmarkStart w:id="0" w:name="_GoBack"/>
            <w:bookmarkEnd w:id="0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6304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68CB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97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1381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1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1B19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2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62C1" w14:textId="77777777" w:rsidR="00C84EA2" w:rsidRPr="0090750B" w:rsidRDefault="00C84EA2" w:rsidP="00C10A57">
            <w:pPr>
              <w:widowControl/>
              <w:jc w:val="center"/>
              <w:rPr>
                <w:rFonts w:eastAsia="MS PGothic"/>
                <w:kern w:val="0"/>
                <w:sz w:val="22"/>
                <w:szCs w:val="22"/>
              </w:rPr>
            </w:pPr>
            <w:r w:rsidRPr="0090750B">
              <w:rPr>
                <w:rFonts w:eastAsia="MS PGothic"/>
                <w:kern w:val="0"/>
                <w:sz w:val="22"/>
                <w:szCs w:val="22"/>
              </w:rPr>
              <w:t>5.4</w:t>
            </w:r>
          </w:p>
        </w:tc>
      </w:tr>
    </w:tbl>
    <w:p w14:paraId="5E5ED6B7" w14:textId="77777777" w:rsidR="005E0DF0" w:rsidRDefault="005E0DF0"/>
    <w:sectPr w:rsidR="005E0DF0" w:rsidSect="005E0DF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EA2"/>
    <w:rsid w:val="00031A79"/>
    <w:rsid w:val="005A0628"/>
    <w:rsid w:val="005E0DF0"/>
    <w:rsid w:val="00C84EA2"/>
    <w:rsid w:val="00F45ED4"/>
    <w:rsid w:val="00FD4A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B50D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EA2"/>
    <w:pPr>
      <w:widowControl w:val="0"/>
      <w:jc w:val="both"/>
    </w:pPr>
    <w:rPr>
      <w:rFonts w:ascii="Times New Roman" w:eastAsia="MS Mincho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TimesNewRoman">
    <w:name w:val="MS明朝＋Times New Roman"/>
    <w:basedOn w:val="a"/>
    <w:qFormat/>
    <w:rsid w:val="00FD4AB4"/>
    <w:rPr>
      <w:rFonts w:eastAsia="ＭＳ 明朝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EA2"/>
    <w:pPr>
      <w:widowControl w:val="0"/>
      <w:jc w:val="both"/>
    </w:pPr>
    <w:rPr>
      <w:rFonts w:ascii="Times New Roman" w:eastAsia="MS Mincho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TimesNewRoman">
    <w:name w:val="MS明朝＋Times New Roman"/>
    <w:basedOn w:val="a"/>
    <w:qFormat/>
    <w:rsid w:val="00FD4AB4"/>
    <w:rPr>
      <w:rFonts w:eastAsia="ＭＳ 明朝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Macintosh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松 弘武</dc:creator>
  <cp:keywords/>
  <dc:description/>
  <cp:lastModifiedBy>小松 弘武</cp:lastModifiedBy>
  <cp:revision>3</cp:revision>
  <dcterms:created xsi:type="dcterms:W3CDTF">2017-07-19T00:24:00Z</dcterms:created>
  <dcterms:modified xsi:type="dcterms:W3CDTF">2017-08-14T17:11:00Z</dcterms:modified>
</cp:coreProperties>
</file>